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CC39A" w14:textId="27701A02" w:rsidR="001B4F74" w:rsidRPr="00BB5329" w:rsidRDefault="001B4F74" w:rsidP="001B4F7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BB5329">
        <w:rPr>
          <w:rFonts w:ascii="Times New Roman" w:hAnsi="Times New Roman"/>
          <w:b/>
          <w:lang w:val="en-US"/>
        </w:rPr>
        <w:t xml:space="preserve">1 </w:t>
      </w:r>
      <w:r>
        <w:rPr>
          <w:rFonts w:ascii="Times New Roman" w:hAnsi="Times New Roman"/>
          <w:b/>
          <w:lang w:val="en-US"/>
        </w:rPr>
        <w:t>F</w:t>
      </w:r>
      <w:r w:rsidRPr="00FF5D55">
        <w:rPr>
          <w:rFonts w:ascii="Times New Roman" w:hAnsi="Times New Roman"/>
          <w:b/>
          <w:lang w:val="en-US"/>
        </w:rPr>
        <w:t>ig</w:t>
      </w:r>
      <w:r w:rsidR="00BB5329">
        <w:rPr>
          <w:rFonts w:ascii="Times New Roman" w:hAnsi="Times New Roman"/>
          <w:b/>
          <w:lang w:val="en-US"/>
        </w:rPr>
        <w:t xml:space="preserve">. </w:t>
      </w:r>
      <w:r w:rsidRPr="00BB5329">
        <w:rPr>
          <w:rFonts w:ascii="Times New Roman" w:hAnsi="Times New Roman"/>
          <w:b/>
          <w:lang w:val="en-US"/>
        </w:rPr>
        <w:t>Variant data filtering</w:t>
      </w:r>
      <w:r w:rsidR="00BB5329">
        <w:rPr>
          <w:rFonts w:ascii="Times New Roman" w:hAnsi="Times New Roman"/>
          <w:b/>
          <w:lang w:val="en-US"/>
        </w:rPr>
        <w:t xml:space="preserve">. </w:t>
      </w:r>
      <w:bookmarkStart w:id="0" w:name="_GoBack"/>
      <w:bookmarkEnd w:id="0"/>
      <w:r w:rsidR="00BB5329" w:rsidRPr="00BB5329">
        <w:rPr>
          <w:rFonts w:ascii="Times New Roman" w:hAnsi="Times New Roman"/>
          <w:lang w:val="en-US"/>
        </w:rPr>
        <w:t>C</w:t>
      </w:r>
      <w:r w:rsidRPr="00BB5329">
        <w:rPr>
          <w:rFonts w:ascii="Times New Roman" w:hAnsi="Times New Roman"/>
          <w:lang w:val="en-US"/>
        </w:rPr>
        <w:t>riteria for step-by-step filtering and resulting number of variants</w:t>
      </w:r>
    </w:p>
    <w:p w14:paraId="4C15D3FC" w14:textId="77777777" w:rsidR="00F634D6" w:rsidRDefault="00F634D6" w:rsidP="00C366B1">
      <w:pPr>
        <w:rPr>
          <w:rFonts w:ascii="Times New Roman" w:hAnsi="Times New Roman"/>
          <w:b/>
          <w:sz w:val="22"/>
          <w:szCs w:val="22"/>
          <w:lang w:val="en-US"/>
        </w:rPr>
      </w:pPr>
    </w:p>
    <w:p w14:paraId="57ADA737" w14:textId="40D19F0D" w:rsidR="00F92DAB" w:rsidRDefault="00F92DAB" w:rsidP="002C34FF">
      <w:pPr>
        <w:spacing w:after="160" w:line="259" w:lineRule="auto"/>
        <w:jc w:val="center"/>
        <w:rPr>
          <w:rFonts w:ascii="Times New Roman" w:hAnsi="Times New Roman"/>
          <w:b/>
          <w:lang w:val="en-US"/>
        </w:rPr>
      </w:pPr>
    </w:p>
    <w:p w14:paraId="1E747C0E" w14:textId="231334EA" w:rsidR="001D401F" w:rsidRDefault="00984FF1" w:rsidP="00C366B1">
      <w:pPr>
        <w:spacing w:after="160"/>
        <w:jc w:val="center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100B7B" w:rsidRPr="009F7138">
        <w:rPr>
          <w:rFonts w:ascii="Times New Roman" w:hAnsi="Times New Roman"/>
          <w:noProof/>
          <w:sz w:val="22"/>
          <w:szCs w:val="22"/>
          <w:lang w:eastAsia="it-IT"/>
        </w:rPr>
        <w:drawing>
          <wp:inline distT="0" distB="0" distL="0" distR="0" wp14:anchorId="094C8840" wp14:editId="05CD1484">
            <wp:extent cx="5236845" cy="6389370"/>
            <wp:effectExtent l="0" t="0" r="190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6389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D401F" w:rsidSect="005C353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2vrfry2t5pde99drv9sps5zestd2xdp5s&quot;&gt;Moyamoya&lt;record-ids&gt;&lt;item&gt;29&lt;/item&gt;&lt;item&gt;31&lt;/item&gt;&lt;item&gt;32&lt;/item&gt;&lt;item&gt;36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9D6A8E"/>
    <w:rsid w:val="00084151"/>
    <w:rsid w:val="000C7450"/>
    <w:rsid w:val="00100B7B"/>
    <w:rsid w:val="001206FB"/>
    <w:rsid w:val="001A0935"/>
    <w:rsid w:val="001A6609"/>
    <w:rsid w:val="001B4F74"/>
    <w:rsid w:val="001C7DDD"/>
    <w:rsid w:val="001D19EA"/>
    <w:rsid w:val="001D401F"/>
    <w:rsid w:val="001D575E"/>
    <w:rsid w:val="002C34FF"/>
    <w:rsid w:val="002D295F"/>
    <w:rsid w:val="0032781B"/>
    <w:rsid w:val="0038568D"/>
    <w:rsid w:val="003F13D6"/>
    <w:rsid w:val="00414181"/>
    <w:rsid w:val="004975AC"/>
    <w:rsid w:val="004F679E"/>
    <w:rsid w:val="0058533A"/>
    <w:rsid w:val="005A3DA6"/>
    <w:rsid w:val="005C3535"/>
    <w:rsid w:val="005D4227"/>
    <w:rsid w:val="005D45AD"/>
    <w:rsid w:val="005D7E2F"/>
    <w:rsid w:val="00617E09"/>
    <w:rsid w:val="006B1B38"/>
    <w:rsid w:val="006B4196"/>
    <w:rsid w:val="007519FA"/>
    <w:rsid w:val="007D1914"/>
    <w:rsid w:val="007F7F24"/>
    <w:rsid w:val="00882822"/>
    <w:rsid w:val="00892F58"/>
    <w:rsid w:val="008968D1"/>
    <w:rsid w:val="008F1797"/>
    <w:rsid w:val="008F75E3"/>
    <w:rsid w:val="00913CFF"/>
    <w:rsid w:val="00923C82"/>
    <w:rsid w:val="00983870"/>
    <w:rsid w:val="00984FF1"/>
    <w:rsid w:val="009D6A8E"/>
    <w:rsid w:val="009F7138"/>
    <w:rsid w:val="00A425D6"/>
    <w:rsid w:val="00A673A8"/>
    <w:rsid w:val="00B454AF"/>
    <w:rsid w:val="00BB5329"/>
    <w:rsid w:val="00BE3312"/>
    <w:rsid w:val="00C13D11"/>
    <w:rsid w:val="00C34BC9"/>
    <w:rsid w:val="00C366B1"/>
    <w:rsid w:val="00C53967"/>
    <w:rsid w:val="00C650A5"/>
    <w:rsid w:val="00CA4F0F"/>
    <w:rsid w:val="00D86FF4"/>
    <w:rsid w:val="00F60B44"/>
    <w:rsid w:val="00F634D6"/>
    <w:rsid w:val="00F65A4E"/>
    <w:rsid w:val="00F92DAB"/>
    <w:rsid w:val="00F93DE6"/>
    <w:rsid w:val="00FD293C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88F0"/>
  <w15:chartTrackingRefBased/>
  <w15:docId w15:val="{7229EFE4-EA76-46AE-A972-E6B96601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FF4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commento1">
    <w:name w:val="Testo commento1"/>
    <w:rsid w:val="009D6A8E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  <w:lang w:eastAsia="it-IT"/>
    </w:rPr>
  </w:style>
  <w:style w:type="paragraph" w:customStyle="1" w:styleId="Titolo41">
    <w:name w:val="Titolo 41"/>
    <w:rsid w:val="009D6A8E"/>
    <w:pPr>
      <w:spacing w:after="0" w:line="240" w:lineRule="auto"/>
      <w:outlineLvl w:val="3"/>
    </w:pPr>
    <w:rPr>
      <w:rFonts w:ascii="Times" w:eastAsia="ヒラギノ角ゴ Pro W3" w:hAnsi="Times" w:cs="Times New Roman"/>
      <w:b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9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95F"/>
    <w:rPr>
      <w:rFonts w:ascii="Segoe UI" w:eastAsia="ヒラギノ角ゴ Pro W3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mbria" w:eastAsia="ヒラギノ角ゴ Pro W3" w:hAnsi="Cambria" w:cs="Times New Roman"/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100B7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0B7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0B7B"/>
    <w:rPr>
      <w:color w:val="0563C1" w:themeColor="hyperlink"/>
      <w:u w:val="single"/>
    </w:rPr>
  </w:style>
  <w:style w:type="paragraph" w:customStyle="1" w:styleId="Normale1">
    <w:name w:val="Normale1"/>
    <w:link w:val="Normale1Zchn"/>
    <w:rsid w:val="00CA4F0F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</w:pPr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customStyle="1" w:styleId="Normale1Zchn">
    <w:name w:val="Normale1 Zchn"/>
    <w:basedOn w:val="Carpredefinitoparagrafo"/>
    <w:link w:val="Normale1"/>
    <w:rsid w:val="00CA4F0F"/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Piluso</dc:creator>
  <cp:keywords/>
  <dc:description/>
  <cp:lastModifiedBy>Giulio Piluso</cp:lastModifiedBy>
  <cp:revision>4</cp:revision>
  <cp:lastPrinted>2016-10-14T13:50:00Z</cp:lastPrinted>
  <dcterms:created xsi:type="dcterms:W3CDTF">2017-01-10T10:05:00Z</dcterms:created>
  <dcterms:modified xsi:type="dcterms:W3CDTF">2018-03-08T22:09:00Z</dcterms:modified>
</cp:coreProperties>
</file>